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3ED" w:rsidRPr="009160BB" w:rsidRDefault="009E5D7D" w:rsidP="009E5D7D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proofErr w:type="gramStart"/>
      <w:r w:rsidRPr="009E5D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able 1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  <w:proofErr w:type="gramEnd"/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lphabetical l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ist of re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ference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genome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-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equenced bacterial organisms analyzed for the presence of Fe</w:t>
      </w:r>
      <w:r w:rsidRPr="009E5D7D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2+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/Co</w:t>
      </w:r>
      <w:r w:rsidRPr="009E5D7D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-tra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porting PfeT-like ATPases 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(left column) 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nd AitP-like CDF tran</w:t>
      </w:r>
      <w:r w:rsid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porters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(right column)</w:t>
      </w:r>
      <w:r w:rsidRPr="00AB572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P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In bold </w:t>
      </w:r>
      <w:r w:rsidR="002D4EE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and 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pink background </w:t>
      </w:r>
      <w:r w:rsidRP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re highlighted the organism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</w:t>
      </w:r>
      <w:r w:rsid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with genomes having a P</w:t>
      </w:r>
      <w:r w:rsidRPr="002D4EE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/>
        </w:rPr>
        <w:t>IB4</w:t>
      </w:r>
      <w:r w:rsidRP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-ATPas</w:t>
      </w:r>
      <w:bookmarkStart w:id="0" w:name="_GoBack"/>
      <w:bookmarkEnd w:id="0"/>
      <w:r w:rsidRP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s</w:t>
      </w:r>
      <w:r w:rsidR="009160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nd a CDF-poly his</w:t>
      </w:r>
      <w:r w:rsidR="00CA63D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344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1"/>
        <w:gridCol w:w="4421"/>
      </w:tblGrid>
      <w:tr w:rsidR="006875BA" w:rsidRPr="00CA63D6" w:rsidTr="007F1BC2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7F1BC2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lang w:val="en-US" w:eastAsia="es-AR"/>
              </w:rPr>
            </w:pPr>
            <w:r w:rsidRPr="007F1BC2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lang w:val="en-US" w:eastAsia="es-AR"/>
              </w:rPr>
              <w:t>P</w:t>
            </w:r>
            <w:r w:rsidRPr="007F1BC2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vertAlign w:val="subscript"/>
                <w:lang w:val="en-US" w:eastAsia="es-AR"/>
              </w:rPr>
              <w:t>IB4</w:t>
            </w:r>
            <w:r w:rsidRPr="007F1BC2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lang w:val="en-US" w:eastAsia="es-AR"/>
              </w:rPr>
              <w:t>-ATPase (PfeT-like)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7F1BC2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lang w:val="en-US" w:eastAsia="es-AR"/>
              </w:rPr>
            </w:pPr>
            <w:r w:rsidRPr="007F1BC2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4"/>
                <w:lang w:val="en-US" w:eastAsia="es-AR"/>
              </w:rPr>
              <w:t>CDF-poly his (AitP-like)</w:t>
            </w:r>
          </w:p>
        </w:tc>
      </w:tr>
      <w:tr w:rsidR="006875BA" w:rsidRPr="00F643ED" w:rsidTr="007F1BC2">
        <w:trPr>
          <w:trHeight w:val="331"/>
        </w:trPr>
        <w:tc>
          <w:tcPr>
            <w:tcW w:w="4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  <w:t>Acetobacter tropicalis</w:t>
            </w:r>
          </w:p>
        </w:tc>
        <w:tc>
          <w:tcPr>
            <w:tcW w:w="4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  <w:t>Acaryochloris marin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  <w:t xml:space="preserve">Achromobacter piechaudii ATCC </w:t>
            </w: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4355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etobacteraceae bacterium AT-5844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hromobacter sp. LC45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diphilium multivor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cidovorax delafield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docella facil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cidovorax ebre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cidovorax delafield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dovorax sp. CCH12-A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cidovorax ebre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fipia broomeae ATCC 497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baumann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fipia fe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bereziniae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fipia sp. 1NLS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bohemicus ANC 3994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grobacterium tumefacie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bouvet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caligenes faeca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brisouii ANC 4119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icycliphilus denitrific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calcoaceticus/baumannii complex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ishewanella agr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gyllenberg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pha proteobacterium L41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indic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ltererythrobacter atlantic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johnson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tererythrobacter epoxid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junii CIP 64.5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tererythrobacter namhicol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lwoffii NCTC 5866 = CIP 64.10 = NIPH 512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tererythrobacter troits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nosocomial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minobacter sp. J4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parvus DSM 16617 = CIP 108168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cylindric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pitt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sp. 3985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radioresiste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sp. 4-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rud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sp. CA = ATCC 3304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schindleri CIP 107287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sp. PCC 710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seifert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nabaena variabilis ATCC 294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tando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quabacterium parv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towner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quamicrobium defluv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ursing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renimonas malth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cinetobacter venetian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renimonas metall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dvenella mimigardeford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renimonas sp. SCN 70-30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eromonas hydrophil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zohydromonas australic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eromonas schubert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zohydromonas la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eromonas veron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Bacillus cereus group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fipia broomeae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acillus myc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grobacteri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  <w:t>Bacillus thuringiensis str. Al Haka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grobacterium fabrum str. C58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acillus weihenstephan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grobacterium radiobacter DSM 30147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lastomonas sp. AAP2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grobacterium rhizogene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ordetella ansorp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grobacterium rub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ordetella bronchiseptic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grobacterium tumefacie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osea thiooxid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canivorax nanhaitic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sp. BTAi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iagarivorans marin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evundimonas abyssalis TAR-00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iiglaciecola lipolytic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revundimonas diminu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kanindiges illinois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evundimonas naejangsan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llochromatium vinos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evundimonas nasd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Altererythrobacter atlantic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evundimonas subvibri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phanocapsa montana BDHKU210001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abor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rcobacter nitrofigil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ceti str. Cud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sticcacaulis excentric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inopina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ureimonas frigidaquae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melit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ureimonas ureilytic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microt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zovibrio restrict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neotomae 5K3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acillus mycoide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ovis 63/9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eggiatoa alb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su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eta proteobacterium AAP99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ucella vulp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osea thiooxida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cepacia complex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diazoefficie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mult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elkan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multivorans ATCC 1761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japonic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sp. TJI4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lupini HPC(L)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vietnami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neotropicale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ce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radyrhizobium oligotrophic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lothrix sp. 336/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Brevundimonas diminut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lothrix sp. PCC 71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 ubon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crescentus CB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Burkholderiales bacterium GJ-E10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crescentus NA100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tenovulum agarivora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crescentus OR3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itinispirillum alkaliphil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henric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itinivibrio alkaliphilu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sp. CCH4-E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lwellia psychrerythrae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sp. CCH5-E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mamonas aquatic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sp. K3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mamonas testosteron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aulobacter vibri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ngregibacter litoral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Cellvibrio japonic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Croceicoccus naphthovora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ellvibrio japonicus Ueda10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gilardi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amaesiphon minu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Cupriavidus taiwan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amaesiphon minutus PCC 66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anobacteri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elativorans sp. BNC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cloclasticus zancle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lorogloeopsis fritsch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chloromonas agitat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roococcidiopsis therma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chloromonas aromatic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roococcidiopsis thermalis PCC 72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Delftia acidovorans CCUG 15835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hrysosporum ovalispor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Delftia tsuruhat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itromicrobium sp. WPS3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ulfatibacillum alkenivora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mamonas terr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ulfatitalea tepidiphil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rallococcus corall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ulfovibrio giga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orallococcus coralloides DSM 225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ulfurispirillum indicum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Croceicoccus naphtho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ulfuromonas acetoxida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basil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vosia riboflavin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metallidu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vosia soli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metallidurans CH3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nsifer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sp. HMR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nsifer adhaeren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priavidus sp. SH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nsifer sojae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6875BA" w:rsidRPr="009160BB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Cupriavidus taiwan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errimonas balearica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rvibacter graci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errimonas futtsuensis</w:t>
            </w:r>
          </w:p>
        </w:tc>
      </w:tr>
      <w:tr w:rsidR="006875BA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urvibacter lanceola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5BA" w:rsidRPr="006875BA" w:rsidRDefault="006875BA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errimonas sentic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</w:t>
            </w: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yanobacterium PCC 770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minocystis herdman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anothece sp. PCC 742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othrix ferment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lindrospermum stagnal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ilvimarinus polysaccharolyt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lindrospermum stagnale PCC 74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aliea salexig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stobacter fusc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erbaspirillum massili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Cystobacter fuscus DSM 226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erbaspirillum seropedic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actylococcopsis salin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Inquilinus limos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actylococcopsis salina PCC 83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Kaistia granul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fluviimonas alb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Kamptonem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lfti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Kingella kingae PYKK081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lftia acido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autropia mirabil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Delftia acidovorans CCUG 1583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uteibacter yeoju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lftia acidovorans CCUG 274B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utibaculum baratang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lftia acidovorans SPH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yngbya confervoides BDU141951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Delftia tsuruhat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gnetococcus marin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sertifilum sp. IPPAS B-12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gnetospirill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Devosia sp. 17-2-E-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gnetospirillum caucase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Erythrobacter litoralis HTCC259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gnetospirillum magnetic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rythrobacter sp. EhN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gnetospirillum sp. XM-1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rythrobacter sp. NAP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richromatium purpurat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Erythrobacter sp. SG61-1L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ssilia alkalitole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erriphaselus sp. R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ssilia niast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</w:t>
            </w: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ilamentous cyanobacterium ESFC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Mesorhizobium alhag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ischerella muscicol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bacter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ischerella sp. NIES-375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bacter lute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ischerella sp. PCC 96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coccaceae bacterium Sn10-6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Fortiea contor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globulus moros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allionella capsiferriform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microbium alb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allionella capsiferriformans ES-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microbium buryat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amma proteobacterium HdN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mona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itlerinema sp. PCC 71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monas denitrific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itlerinema sp. PCC 740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monas methanic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mmobacter nectariphil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phaga thiooxyd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emmobacter sp. LW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philus methylotroph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loeobacter kilaue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sarcina fibrat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loeobacter kilaueensis JS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sarcina la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Gloeocapsa sp. PCC 742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versatilis thermotole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alomonas sp. PBN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Methyloversatilis universal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alomonas zincidu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vulum miyakon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alothece sp. PCC 74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incola nitratireduc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erbaspirillum chlorophenolic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osomonas eutroph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oeflea sp. IMCC2062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ososphaera viennensis EN76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alangium minut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'Nostoc azollae' 0708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icrobium nitrat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ispirillum iterson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icrobium nitrativorans NL2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aromatici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daceae bacterium BRH_c2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barchaim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pentaromati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atlantic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resinovor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chukchi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sp. SCN 63-17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hirschiana VP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sp. ST904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neptunium ATCC 1544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tardaug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polymorph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ceanobacter krieg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polymorpha PS72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ceanospirillum mar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sp. ND6WE1B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chrobactrum anthrop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Hyphomonas sp. T16B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nnonibacter phragmitet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Ideonella sakai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amino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Jannaschia rubr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denitrific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Janthinobacterium sp. CG23_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versut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Janthinobacterium sp. HH0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vularcula bermud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Kaistia sp. SCN 65-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elagibacterium halotole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eptolyngbya boryan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aqu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  <w:t>Leptolyngbya sp. Heron Island J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ganghw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eptolyngbya sp. JSC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leiognath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eptolyngbya sp. KIOST-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marin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eptolyngbya sp. NIES-210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profund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eptolyngbya sp. NIES-375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sanctipaul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imnoraphis robus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tobacterium swings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uteimonas huabei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roteobacteri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yngbya aestuar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acidovorax intermedi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Lyngbya sp. PCC 810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aeruginos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rinobacter manganoxydans MnI7-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azotifig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ssilia sp. LC23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denitrific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stigocoleus testar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fluoresc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astigocoleus testarum BC00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fuscovagin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Mesorhizobium alhag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knackmuss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sorhizobium metallidu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monas putid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sorhizobium sp. F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resino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sorhizobium sp. STM 466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monas stutzer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ibium sp. YR6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xanthomonas spadix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ethylobacterium popul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ychromonas arctic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Methyloversatilis universa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ychromonas hadal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avibrio aeruginosavor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ychromonas ossibalaen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rocoleus sp. PCC 711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alam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rocoleus vagina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etl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rocystis aeruginos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gallic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rocystis panniform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giardin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icrocystis sp. T1-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leguminosar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yxococcus fulv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leucaen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Myxococcus stipita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mesoamerican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atireductor indic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rhizogenes NBRC 13257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obacter winogradsky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rubi NBRC 13261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osomonadales bacterium SCN 54-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um tropic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itrosospira sp. NpAV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anobacter fulv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dosilinea nodulos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anobacter thiooxyd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dularia spumigen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Rhodobacter capsulat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Nodularia spumigena CENA59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cyclaceae bacterium Paddy-1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punctiform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Rhodopseudomonas palustr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KVJ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ubrivivax gelatinos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MBR 21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edimenticola thiotaurin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NIES-375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erratia marcesce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PCC 710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 xml:space="preserve">Serratia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dorífer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PCC 71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ewanella amazon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stoc sp. PCC 752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ewanella colwellian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aromatic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ewanella denitrific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lent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ewanella loihic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lindaniclastic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ewanella mangrov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nitrogenifige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miduia agari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pentaromat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mplicispira psychrophil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resinovor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norhizobium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sp. MBES0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norhizobium fred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sp. PP1Y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norhizobium medicae WSM419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sp. SCN 63-1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inorhizobium melilot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sp. SCN 66-1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bium baderi LL03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Novosphingobium subterrane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dace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Novosphingobium tardauge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ceanibulbus sp. HI002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changbai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ligotropha carboxido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elode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scillatoria acuminat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hengshui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scillatoria nigro-virid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monas melon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scillatoriales cyanobacterium MTP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paucimobilis NBRC 13935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Oxalobacteraceae bacterium AB_14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sp. S17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enirhodobacter sp. MME-1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wittich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nnonibacter phragmite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pyxis macrogoltabid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amino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pyxis terr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denitrific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ongiibacter trop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halophil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anieria cyanosphaer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pantotroph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acidaminiphil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sanguin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enotrophomonas hum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sp. J5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maltophili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sp. MKU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enotrophomonas panacihum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sp. N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rhizophil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aracoccus versu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ulfuricurvum kuji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acoccus yee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epidicaulis marin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arvibaculum lavamentivora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eredinibacter turner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Pelagibacterium sp. SCN 63-12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alassolituus olei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aeobacter sp. CECT 538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auer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enylobacterium sp. SCN 70-3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auera terpenica 58Eu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enylobacterium zucine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ermomonas fusc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rmidesmis priestley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iocapsa marin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rmidium sp. OSCR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istrella mobil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hormidium wille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richormus azoll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olymorphum gilv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Uliginosibacterium gangwonens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orphyrobacter cryp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Verrucomicrobiae bacterium DG1235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rosthecomicrobium hirsch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campbelli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anabaena sp. 'Roaring Creek'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coralliilyt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chrobactrum sp. AO18b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crassostreae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bauzan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diazotroph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caen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fluvial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kore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mediterrane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lund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parahaemolyt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monteil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proteolyt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mossel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tasmani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nitroreduce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ibrio vulnificu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parafulv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s albiline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plecoglossicid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s arboricola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monas putid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s campestr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10-1B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s maliensi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ABFPK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s sacchari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C5pp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enophilus azovorans</w:t>
            </w: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CF15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ICMP 1950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JY-Q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NBRC 1111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Root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TJI-5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TKP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URMO17WK12:I1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p. VLB1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monas stutzer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synxanth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monas taiwanensis SJ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rhodobacter aquimar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rhodoferax sp. Leaf26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Pseudoruegeria sabulilitor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xanthomonas mexican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Pseudoxanthomonas sp. Root63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Pseudoxanthomonas spadix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alstonia pickettii 12J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einheimera nanhai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izobiales bacterium CCH3-A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9160BB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9160B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Rhodobacter capsula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bacter sphaer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bacteraceae bacterium HLUCCA1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cyclaceae bacterium PG1-Ca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F46D2D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Rhodopseudomonas palustr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pseudomonas sp. AAP1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hodovulum sulfidophil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ichelia intracellular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Robiginitomaculum antarctic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cytonema hofmanni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cytonema tolypothrich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hinell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F46D2D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bium baderi LL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chinhatense IP2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chlorophenolicum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chungbukens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cloac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czechens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herbicidovorans NBRC 164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japonicum UT26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lactosutens DS2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lucknowense F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quisquiliarum P2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bium yanoikuya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dales bacterium EhC0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adhaesiv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160BB" w:rsidRPr="00F46D2D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monas melon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parapaucimobilis NBRC 1510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paucimobil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pituitos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sanguin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9160BB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lastRenderedPageBreak/>
              <w:t>Sphingomonas sanxanigenens DSM 19645 = NX0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B" w:rsidRPr="006875BA" w:rsidRDefault="009160BB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monas tax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pyxis alask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pyxis fribergensi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pyxis granul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2C2B70" w:rsidRPr="00F46D2D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phingopyxis macrogoltabid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hingopyxis terrae NBRC 1509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pongiibacter sp. IMCC21906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2C2B70" w:rsidRPr="00F46D2D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acidaminiphil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2C2B70" w:rsidRPr="00F46D2D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maltophili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enotrophomonas nitritireducen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2C2B70" w:rsidRPr="00F46D2D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Stenotrophomonas rhizophil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enotrophomonas sp. KCTC 1233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tenotrophomonas sp. Leaf7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ulfitobacter sp. NAS-14.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ynechococcus sp. PCC 733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Synechocystis sp. PCC 680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alassospira sp. Nap_2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ermithiobacillus tepidari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ioalkalivibrio sulfidiphil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hiobacillus sp. SCN 63-1177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 xml:space="preserve">Thioclava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atlántic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olypothrix bouteillei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olypothrix campylonemoid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Tolypothrix sp. PCC 760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Variovorax paradox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2C2B70" w:rsidRPr="00F46D2D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F46D2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s-AR"/>
              </w:rPr>
              <w:t>Verrucomicrobiae bacterium DG123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bacter autotrophic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anthomonadaceae bacterium SCN 69-48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  <w:r w:rsidRPr="006875B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  <w:t>Xylophilus ampelin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  <w:tr w:rsidR="002C2B70" w:rsidRPr="006875BA" w:rsidTr="002C2B70">
        <w:trPr>
          <w:trHeight w:val="331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B70" w:rsidRPr="006875BA" w:rsidRDefault="002C2B70" w:rsidP="002C2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s-AR"/>
              </w:rPr>
            </w:pPr>
          </w:p>
        </w:tc>
      </w:tr>
    </w:tbl>
    <w:p w:rsidR="00F643ED" w:rsidRPr="009160BB" w:rsidRDefault="00F643ED" w:rsidP="006875BA">
      <w:pPr>
        <w:jc w:val="center"/>
        <w:rPr>
          <w:i/>
          <w:color w:val="000000" w:themeColor="text1"/>
          <w:lang w:val="en-US"/>
        </w:rPr>
      </w:pPr>
    </w:p>
    <w:sectPr w:rsidR="00F643ED" w:rsidRPr="00916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BA"/>
    <w:rsid w:val="001C42A1"/>
    <w:rsid w:val="00210B23"/>
    <w:rsid w:val="002C2B70"/>
    <w:rsid w:val="002D4EE5"/>
    <w:rsid w:val="00527656"/>
    <w:rsid w:val="006875BA"/>
    <w:rsid w:val="00767020"/>
    <w:rsid w:val="007F1BC2"/>
    <w:rsid w:val="009160BB"/>
    <w:rsid w:val="009E5D7D"/>
    <w:rsid w:val="00A21925"/>
    <w:rsid w:val="00AB48B4"/>
    <w:rsid w:val="00AB572C"/>
    <w:rsid w:val="00CA63D6"/>
    <w:rsid w:val="00EF5676"/>
    <w:rsid w:val="00F27A97"/>
    <w:rsid w:val="00F46D2D"/>
    <w:rsid w:val="00F6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43E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43E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3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E5D075A-D6D8-43A0-84A5-DFCB4E88951E}"/>
</file>

<file path=customXml/itemProps2.xml><?xml version="1.0" encoding="utf-8"?>
<ds:datastoreItem xmlns:ds="http://schemas.openxmlformats.org/officeDocument/2006/customXml" ds:itemID="{C6166563-3B82-4FBD-897E-78FB75684D13}"/>
</file>

<file path=customXml/itemProps3.xml><?xml version="1.0" encoding="utf-8"?>
<ds:datastoreItem xmlns:ds="http://schemas.openxmlformats.org/officeDocument/2006/customXml" ds:itemID="{9EB1889E-3286-407C-AFFA-87D35E5BFE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35</Words>
  <Characters>1284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munda Daniel</dc:creator>
  <cp:lastModifiedBy>Raimunda Daniel</cp:lastModifiedBy>
  <cp:revision>3</cp:revision>
  <dcterms:created xsi:type="dcterms:W3CDTF">2017-03-07T23:32:00Z</dcterms:created>
  <dcterms:modified xsi:type="dcterms:W3CDTF">2017-03-07T23:33:00Z</dcterms:modified>
</cp:coreProperties>
</file>